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10490" w:type="dxa"/>
        <w:tblInd w:w="-856" w:type="dxa"/>
        <w:tblLook w:val="04A0" w:firstRow="1" w:lastRow="0" w:firstColumn="1" w:lastColumn="0" w:noHBand="0" w:noVBand="1"/>
      </w:tblPr>
      <w:tblGrid>
        <w:gridCol w:w="2483"/>
        <w:gridCol w:w="1642"/>
        <w:gridCol w:w="6365"/>
      </w:tblGrid>
      <w:tr w:rsidR="009F16B2" w:rsidRPr="00FD095F" w:rsidTr="00537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</w:tcPr>
          <w:p w:rsidR="009F16B2" w:rsidRPr="00FD095F" w:rsidRDefault="009F16B2" w:rsidP="005370A6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Table S.1</w:t>
            </w: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. DI-GM Score According to Tumor Stage Among CRC Patients (n = 175)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umor Stage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DI-GM score (mean ± SD)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7.52 ± 2.61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7.31 ± 2.73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7.18 ± 2.66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7.05 ± 2.74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9F16B2" w:rsidRPr="00FD095F" w:rsidRDefault="009F16B2" w:rsidP="005370A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-value (ANOVA)</w:t>
            </w:r>
          </w:p>
        </w:tc>
        <w:tc>
          <w:tcPr>
            <w:tcW w:w="1642" w:type="dxa"/>
            <w:hideMark/>
          </w:tcPr>
          <w:p w:rsidR="009F16B2" w:rsidRPr="00FD095F" w:rsidRDefault="009F16B2" w:rsidP="005370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5" w:type="dxa"/>
            <w:hideMark/>
          </w:tcPr>
          <w:p w:rsidR="009F16B2" w:rsidRPr="00FD095F" w:rsidRDefault="009F16B2" w:rsidP="005370A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F16B2" w:rsidRPr="00FD095F" w:rsidTr="0053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</w:tcPr>
          <w:p w:rsidR="009F16B2" w:rsidRPr="00FD095F" w:rsidRDefault="009F16B2" w:rsidP="005370A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ta are presented as mean ± standard deviation.</w:t>
            </w:r>
            <w:r w:rsidRPr="00FD095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>P-value derived from one-way ANOVA across tumor stages.</w:t>
            </w:r>
          </w:p>
        </w:tc>
      </w:tr>
    </w:tbl>
    <w:p w:rsidR="00AE1073" w:rsidRDefault="00AE1073">
      <w:bookmarkStart w:id="0" w:name="_GoBack"/>
      <w:bookmarkEnd w:id="0"/>
    </w:p>
    <w:sectPr w:rsidR="00AE10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8A"/>
    <w:rsid w:val="009F16B2"/>
    <w:rsid w:val="00AA4F8A"/>
    <w:rsid w:val="00AE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D8A4A-00F7-4FD6-9720-1F7EEFA8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F16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6-02-26T07:16:00Z</dcterms:created>
  <dcterms:modified xsi:type="dcterms:W3CDTF">2026-02-26T07:16:00Z</dcterms:modified>
</cp:coreProperties>
</file>